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8B0FE8" w14:textId="0EDB00D7" w:rsidR="00AF1B43" w:rsidRDefault="006927C8" w:rsidP="00AF1B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data</w:t>
      </w:r>
      <w:bookmarkStart w:id="0" w:name="_GoBack"/>
      <w:bookmarkEnd w:id="0"/>
    </w:p>
    <w:p w14:paraId="517F4608" w14:textId="24AFF6F5" w:rsidR="00AF1B43" w:rsidRPr="00F40964" w:rsidRDefault="00C12A4C" w:rsidP="00AF1B43">
      <w:pPr>
        <w:jc w:val="left"/>
        <w:rPr>
          <w:rFonts w:ascii="Times New Roman" w:hAnsi="Times New Roman" w:cs="Times New Roman"/>
          <w:b/>
          <w:sz w:val="20"/>
        </w:rPr>
      </w:pPr>
      <w:bookmarkStart w:id="1" w:name="OLE_LINK38"/>
      <w:r w:rsidRPr="00F40964">
        <w:rPr>
          <w:rFonts w:ascii="Times New Roman" w:hAnsi="Times New Roman" w:cs="Times New Roman"/>
          <w:b/>
          <w:sz w:val="20"/>
        </w:rPr>
        <w:t>Supplemental Data File 2. Data matrix (character list and coding)</w:t>
      </w:r>
    </w:p>
    <w:tbl>
      <w:tblPr>
        <w:tblW w:w="108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2"/>
        <w:gridCol w:w="258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  <w:gridCol w:w="270"/>
      </w:tblGrid>
      <w:tr w:rsidR="00AF1B43" w:rsidRPr="0028210B" w14:paraId="489B0C0D" w14:textId="77777777" w:rsidTr="00AF1B43">
        <w:trPr>
          <w:trHeight w:val="107"/>
        </w:trPr>
        <w:tc>
          <w:tcPr>
            <w:tcW w:w="1632" w:type="dxa"/>
            <w:noWrap/>
            <w:vAlign w:val="center"/>
            <w:hideMark/>
          </w:tcPr>
          <w:bookmarkEnd w:id="1"/>
          <w:p w14:paraId="1AAE7A99" w14:textId="6CD8C6F3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es/Character</w:t>
            </w:r>
          </w:p>
        </w:tc>
        <w:tc>
          <w:tcPr>
            <w:tcW w:w="258" w:type="dxa"/>
            <w:noWrap/>
            <w:vAlign w:val="center"/>
            <w:hideMark/>
          </w:tcPr>
          <w:p w14:paraId="32A2035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C661C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44F38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dxa"/>
            <w:noWrap/>
            <w:vAlign w:val="center"/>
            <w:hideMark/>
          </w:tcPr>
          <w:p w14:paraId="2E47AE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70" w:type="dxa"/>
            <w:noWrap/>
            <w:vAlign w:val="center"/>
            <w:hideMark/>
          </w:tcPr>
          <w:p w14:paraId="0F0D56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70" w:type="dxa"/>
            <w:noWrap/>
            <w:vAlign w:val="center"/>
            <w:hideMark/>
          </w:tcPr>
          <w:p w14:paraId="0DA9B4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70" w:type="dxa"/>
            <w:noWrap/>
            <w:vAlign w:val="center"/>
            <w:hideMark/>
          </w:tcPr>
          <w:p w14:paraId="4281D6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70" w:type="dxa"/>
            <w:noWrap/>
            <w:vAlign w:val="center"/>
            <w:hideMark/>
          </w:tcPr>
          <w:p w14:paraId="0A0452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70" w:type="dxa"/>
            <w:noWrap/>
            <w:vAlign w:val="center"/>
            <w:hideMark/>
          </w:tcPr>
          <w:p w14:paraId="62EF12F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noWrap/>
            <w:vAlign w:val="center"/>
            <w:hideMark/>
          </w:tcPr>
          <w:p w14:paraId="08B83E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0" w:type="dxa"/>
            <w:noWrap/>
            <w:vAlign w:val="center"/>
            <w:hideMark/>
          </w:tcPr>
          <w:p w14:paraId="1F35AB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70" w:type="dxa"/>
            <w:noWrap/>
            <w:vAlign w:val="center"/>
            <w:hideMark/>
          </w:tcPr>
          <w:p w14:paraId="68FA4F5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70" w:type="dxa"/>
            <w:noWrap/>
            <w:vAlign w:val="center"/>
            <w:hideMark/>
          </w:tcPr>
          <w:p w14:paraId="65C396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0" w:type="dxa"/>
            <w:noWrap/>
            <w:vAlign w:val="center"/>
            <w:hideMark/>
          </w:tcPr>
          <w:p w14:paraId="1B650B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70" w:type="dxa"/>
            <w:noWrap/>
            <w:vAlign w:val="center"/>
            <w:hideMark/>
          </w:tcPr>
          <w:p w14:paraId="0E7E93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70" w:type="dxa"/>
            <w:noWrap/>
            <w:vAlign w:val="center"/>
            <w:hideMark/>
          </w:tcPr>
          <w:p w14:paraId="28E27FD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70" w:type="dxa"/>
            <w:noWrap/>
            <w:vAlign w:val="center"/>
            <w:hideMark/>
          </w:tcPr>
          <w:p w14:paraId="14504E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0" w:type="dxa"/>
            <w:noWrap/>
            <w:vAlign w:val="center"/>
            <w:hideMark/>
          </w:tcPr>
          <w:p w14:paraId="67D2F4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70" w:type="dxa"/>
            <w:noWrap/>
            <w:vAlign w:val="center"/>
            <w:hideMark/>
          </w:tcPr>
          <w:p w14:paraId="22F028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70" w:type="dxa"/>
            <w:noWrap/>
            <w:vAlign w:val="center"/>
            <w:hideMark/>
          </w:tcPr>
          <w:p w14:paraId="72501D4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70" w:type="dxa"/>
            <w:noWrap/>
            <w:vAlign w:val="center"/>
            <w:hideMark/>
          </w:tcPr>
          <w:p w14:paraId="06813E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0" w:type="dxa"/>
            <w:noWrap/>
            <w:vAlign w:val="center"/>
            <w:hideMark/>
          </w:tcPr>
          <w:p w14:paraId="27388C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70" w:type="dxa"/>
            <w:noWrap/>
            <w:vAlign w:val="center"/>
            <w:hideMark/>
          </w:tcPr>
          <w:p w14:paraId="3F82D7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70" w:type="dxa"/>
            <w:noWrap/>
            <w:vAlign w:val="center"/>
            <w:hideMark/>
          </w:tcPr>
          <w:p w14:paraId="199447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70" w:type="dxa"/>
            <w:noWrap/>
            <w:vAlign w:val="center"/>
            <w:hideMark/>
          </w:tcPr>
          <w:p w14:paraId="688E1F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70" w:type="dxa"/>
            <w:noWrap/>
            <w:vAlign w:val="center"/>
            <w:hideMark/>
          </w:tcPr>
          <w:p w14:paraId="2F6983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0" w:type="dxa"/>
            <w:noWrap/>
            <w:vAlign w:val="center"/>
            <w:hideMark/>
          </w:tcPr>
          <w:p w14:paraId="7DD590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70" w:type="dxa"/>
            <w:noWrap/>
            <w:vAlign w:val="center"/>
            <w:hideMark/>
          </w:tcPr>
          <w:p w14:paraId="0507B0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70" w:type="dxa"/>
            <w:noWrap/>
            <w:vAlign w:val="center"/>
            <w:hideMark/>
          </w:tcPr>
          <w:p w14:paraId="12F925F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70" w:type="dxa"/>
            <w:noWrap/>
            <w:vAlign w:val="center"/>
            <w:hideMark/>
          </w:tcPr>
          <w:p w14:paraId="7B31F5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dxa"/>
            <w:noWrap/>
            <w:vAlign w:val="center"/>
            <w:hideMark/>
          </w:tcPr>
          <w:p w14:paraId="46B481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" w:type="dxa"/>
            <w:noWrap/>
            <w:vAlign w:val="center"/>
            <w:hideMark/>
          </w:tcPr>
          <w:p w14:paraId="15E0B2E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70" w:type="dxa"/>
            <w:noWrap/>
            <w:vAlign w:val="center"/>
            <w:hideMark/>
          </w:tcPr>
          <w:p w14:paraId="683D14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70" w:type="dxa"/>
            <w:noWrap/>
            <w:vAlign w:val="center"/>
            <w:hideMark/>
          </w:tcPr>
          <w:p w14:paraId="0A465E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AF1B43" w:rsidRPr="0028210B" w14:paraId="12FFFEFC" w14:textId="77777777" w:rsidTr="00AF1B43">
        <w:trPr>
          <w:trHeight w:val="89"/>
        </w:trPr>
        <w:tc>
          <w:tcPr>
            <w:tcW w:w="1632" w:type="dxa"/>
            <w:noWrap/>
            <w:vAlign w:val="center"/>
            <w:hideMark/>
          </w:tcPr>
          <w:p w14:paraId="7F2A3525" w14:textId="535536B0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canthist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lor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1145D84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8633B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A7AE8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82B86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8C1CB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D95C6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5FFF21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6F815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65CEC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5EA86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2D409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0136D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451D6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8DD9B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6E4FF6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27747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6AC46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A1AC3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FDAF9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EA6134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43EB4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8E63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899E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B85D9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FD68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8F1F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9C41FC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046F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92A40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E64F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28CE1C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1BEF9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668D6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EF8346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7A2343FD" w14:textId="77777777" w:rsidTr="00AF1B43">
        <w:trPr>
          <w:trHeight w:val="215"/>
        </w:trPr>
        <w:tc>
          <w:tcPr>
            <w:tcW w:w="1632" w:type="dxa"/>
            <w:noWrap/>
            <w:vAlign w:val="center"/>
            <w:hideMark/>
          </w:tcPr>
          <w:p w14:paraId="01E5C4D2" w14:textId="3D6D106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asian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lchic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6BC536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1D869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64948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47B014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DEC86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5E79C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15E0F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0794C8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879915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AC976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C924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8845AA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89676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5AA6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3B6ED4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BBA0D5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B9DC9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F4E9EE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631FDF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6E80F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FA55C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5E552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9A37C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FB10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DA442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A493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1A8A55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DDAFC5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50FE0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D1397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AFE91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E8F39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9EE6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5F243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00AD0886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35F429A9" w14:textId="695B8DB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hachalaca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vetula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72EF0F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83F5D9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1F6ED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90730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3CA3D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0AC29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D239E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70418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3382C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A2E10A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4174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E2D23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C4DC2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3D9C7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9A8E10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CE2BF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679EC8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E733D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60B1E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390C9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48D810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39C60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2689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E7475D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DAA5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FCE6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B24D4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EFB54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AD387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00EB0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E93FCD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E57FF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0E636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ACE1F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76A32688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092C9C61" w14:textId="1A1F58A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ythy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0F77E2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5333CA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AA73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B0A9C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1581D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123B6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1C53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3B055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ED542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65D17F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C6DBEC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93C43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E693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3BC819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1C4F9C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CAEA19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27A83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105A8A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12438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8B42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A803F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4FE5A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D3E6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837C5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E947D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9BD6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28A40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CE56D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9AAD9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101796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09C3E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05C2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8F82F4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43B01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1CAB7774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6C0A2A10" w14:textId="04F7C4C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n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canadensis</w:t>
            </w:r>
          </w:p>
        </w:tc>
        <w:tc>
          <w:tcPr>
            <w:tcW w:w="258" w:type="dxa"/>
            <w:noWrap/>
            <w:vAlign w:val="center"/>
            <w:hideMark/>
          </w:tcPr>
          <w:p w14:paraId="5CFC8EF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0065E6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F6024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66169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22668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696DD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4B0A9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7665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12156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701C0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9541BC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ABB1B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722A4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FB80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96A699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61039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ED4AE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03FBF6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89DD3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CFE7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7ED1E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EBEBE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AE2E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32E967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503C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A2689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36496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E34A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BFCC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07FFF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0F43E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00AB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C0C8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FE76F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61D5F487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79126D89" w14:textId="474DCBC9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romai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vaehollandiae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8" w:type="dxa"/>
            <w:noWrap/>
            <w:vAlign w:val="center"/>
            <w:hideMark/>
          </w:tcPr>
          <w:p w14:paraId="53011D2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CC828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5CF2C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7FC6E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A1F40E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C09D7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08CE9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8D9D45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B4C1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C5E5A9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AC681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C6C07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76A88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D04C1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A7545D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04B0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EF7F5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97F519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46A5C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717F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3390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54CDE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10454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1834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194E0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78500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7048D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2A7FD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1BDD8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B2D8A2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D1B0F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2142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021C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90A0E5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306A738C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6812CAB6" w14:textId="216A2A79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Rhea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3F7A8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1B02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33F8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6C867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12549F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935B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619D9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8BF5E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096E4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7BC64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17B4B8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0D39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52C5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25F2E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886466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2488A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ECC47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D39F5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3979A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A1D88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A110D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4540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ACDBB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1967B9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5113A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1070C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69DD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65329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F58AB9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BB51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1FD0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79969B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378676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D235B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40CD2039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7EDF94CD" w14:textId="1FEC712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hura maculosa</w:t>
            </w:r>
          </w:p>
        </w:tc>
        <w:tc>
          <w:tcPr>
            <w:tcW w:w="258" w:type="dxa"/>
            <w:noWrap/>
            <w:vAlign w:val="center"/>
            <w:hideMark/>
          </w:tcPr>
          <w:p w14:paraId="625C7F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197E5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B510B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26DE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13922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F64D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EFE90F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0CA2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AD281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8B2DF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12CCD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EC394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0290E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2259D5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81171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2D37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1C884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48A3C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62F74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91628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57E41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795E95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2520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6BC1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4F733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A7EFD9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4D3E9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BDCDD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C8EA5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78009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5E737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24F8B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096CC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43F05C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07ACFA26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1859F364" w14:textId="1877B9A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hoproc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erdicari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dxa"/>
            <w:noWrap/>
            <w:vAlign w:val="center"/>
            <w:hideMark/>
          </w:tcPr>
          <w:p w14:paraId="4DDAFE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54C1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9CF3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345B1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3B721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38116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40E5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6A8D1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56D72E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2DDF3B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DC821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1784DF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5365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D5894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A4B27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029D9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80AD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39ADE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76672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437AE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7CDF6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7A95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0C990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B1E0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61156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226B74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25128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E9C17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52BDC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EA9AC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E5E6A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729D09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A338A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6495E2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4742F6E4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12053556" w14:textId="23AA67C8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truthio</w:t>
            </w:r>
            <w:r w:rsidRPr="0028210B">
              <w:rPr>
                <w:rFonts w:ascii="Times New Roman" w:hAnsi="Times New Roman" w:cs="Times New Roman"/>
                <w:i/>
              </w:rPr>
              <w:t xml:space="preserve"> </w:t>
            </w: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melus</w:t>
            </w:r>
          </w:p>
        </w:tc>
        <w:tc>
          <w:tcPr>
            <w:tcW w:w="258" w:type="dxa"/>
            <w:noWrap/>
            <w:vAlign w:val="center"/>
            <w:hideMark/>
          </w:tcPr>
          <w:p w14:paraId="6CDBDA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94E5B3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E0F6A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08168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9CA0F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6D8BA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37635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8F634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570EA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ED8F22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CDCC4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923B0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945EB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A6F25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4F743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CDC02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5FC6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5E186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DC1A9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2F5CD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AC777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1323B4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F18EA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DBF8C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6E44B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F3814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566E9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8235F1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002FEF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DFC4A3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B8A6F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0EAB4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70BA61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4EF31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0F13F88F" w14:textId="77777777" w:rsidTr="00AF1B43">
        <w:trPr>
          <w:trHeight w:val="161"/>
        </w:trPr>
        <w:tc>
          <w:tcPr>
            <w:tcW w:w="1632" w:type="dxa"/>
            <w:noWrap/>
            <w:vAlign w:val="center"/>
            <w:hideMark/>
          </w:tcPr>
          <w:p w14:paraId="6F067133" w14:textId="173BAAE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ongshan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ngicrest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8" w:type="dxa"/>
            <w:noWrap/>
            <w:vAlign w:val="center"/>
            <w:hideMark/>
          </w:tcPr>
          <w:p w14:paraId="6531B2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EA182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52888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270" w:type="dxa"/>
            <w:noWrap/>
            <w:vAlign w:val="center"/>
            <w:hideMark/>
          </w:tcPr>
          <w:p w14:paraId="0F00DE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F7395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02E38E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84A15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D283E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BFC0C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83125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264305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/1</w:t>
            </w:r>
          </w:p>
        </w:tc>
        <w:tc>
          <w:tcPr>
            <w:tcW w:w="270" w:type="dxa"/>
            <w:noWrap/>
            <w:vAlign w:val="center"/>
            <w:hideMark/>
          </w:tcPr>
          <w:p w14:paraId="38A07F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5207C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0015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3899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2663A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6CF55B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B18A47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69AE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05A9B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0DAC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AA7A9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0DE10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7F44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6482D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BFD6E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7CFF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A60AE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A07C90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B8A82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216BA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CFDA9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A5B73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15D9B1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2ABD33D7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0C333DB3" w14:textId="53CB81D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ngipteryx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haoyang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24D2B4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72B0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4DF5E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830FFB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ACF109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4BBFC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DA06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94A04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7999D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B4F20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65ADC2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5FF92D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B10F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9B7A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C402B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A7F4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E59C9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59F98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69C48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94B7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845F6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01E8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74058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9A969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78F356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C01A75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7E4B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25B6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FDD926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46D3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230DF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7EC34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BA317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ABEF4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4F80DB74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377A9247" w14:textId="1ABB2241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Enantiornithine sp. </w:t>
            </w: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IVPP </w:t>
            </w:r>
            <w:r w:rsidRPr="0028210B">
              <w:rPr>
                <w:rFonts w:ascii="Times New Roman" w:hAnsi="Times New Roman" w:cs="Times New Roman"/>
                <w:bCs/>
                <w:sz w:val="16"/>
                <w:szCs w:val="16"/>
              </w:rPr>
              <w:t>V13266</w:t>
            </w: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  <w:tc>
          <w:tcPr>
            <w:tcW w:w="258" w:type="dxa"/>
            <w:noWrap/>
            <w:vAlign w:val="center"/>
            <w:hideMark/>
          </w:tcPr>
          <w:p w14:paraId="744A79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8147C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4FD66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849AA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D1C02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9989E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B4B1D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BA5A0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C151F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154F0C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2A56E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7F13E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2A463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D4EE5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C886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BDEAE3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CEF3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662A4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5F86C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C23B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E62919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772C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4FFDA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6747B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362B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024B5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586A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E883A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80F9A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9B6C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A8BDF5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3032F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C2FB1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CC012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77DB062F" w14:textId="77777777" w:rsidTr="00AF1B43">
        <w:trPr>
          <w:trHeight w:val="134"/>
        </w:trPr>
        <w:tc>
          <w:tcPr>
            <w:tcW w:w="1632" w:type="dxa"/>
            <w:noWrap/>
            <w:vAlign w:val="center"/>
            <w:hideMark/>
          </w:tcPr>
          <w:p w14:paraId="1D6FD878" w14:textId="0D9724C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nfucius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anct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6D0399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D3DAF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279AF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270" w:type="dxa"/>
            <w:noWrap/>
            <w:vAlign w:val="center"/>
            <w:hideMark/>
          </w:tcPr>
          <w:p w14:paraId="313B71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06C3E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3A7E6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B44DF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C31C7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CCE3EC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F4C61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005447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53C43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9A46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82DA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169BE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66ED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DADE9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DCEE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A6D9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4F2C1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FFA94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B14658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8705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DE0D6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7B4E6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FCDF9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19E1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DA55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18BE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47A8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7086A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8E88D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C866B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BDCFC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4AE3A95C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28891E61" w14:textId="33F90E0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eholorni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prima.</w:t>
            </w:r>
          </w:p>
        </w:tc>
        <w:tc>
          <w:tcPr>
            <w:tcW w:w="258" w:type="dxa"/>
            <w:noWrap/>
            <w:vAlign w:val="center"/>
            <w:hideMark/>
          </w:tcPr>
          <w:p w14:paraId="2F5F38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31671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F1B59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7399D4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8532C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9D3429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AF9A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B548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98F8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3851C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4B2D3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B6DE88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7DAA5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FC2F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AC8A2D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E1D08D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AE848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411C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8E30A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0CDE3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B4C6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2C5DF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01ECD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C983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B9D8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BBEB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40B3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3C1D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3492C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4DB4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50AC1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8BD32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D4551D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760E2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F1B43" w:rsidRPr="0028210B" w14:paraId="55C57D85" w14:textId="77777777" w:rsidTr="00AF1B43">
        <w:trPr>
          <w:trHeight w:val="116"/>
        </w:trPr>
        <w:tc>
          <w:tcPr>
            <w:tcW w:w="1632" w:type="dxa"/>
            <w:noWrap/>
            <w:vAlign w:val="center"/>
            <w:hideMark/>
          </w:tcPr>
          <w:p w14:paraId="1AE50AF6" w14:textId="5AF61D2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inheraptor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xquisit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5FE23F5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5A5648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50F04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C214B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46137A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A14C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FAD9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68CF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FE4E6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B6BCB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116C4B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2A667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E5FE4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65883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BF34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5FFA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230D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2B7ED1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50F1E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004FB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A2ECA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02645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3F80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A3999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B1D79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A7F74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1C6F0C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10F2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D39555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8AF9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8599F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96FC3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F992BB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2F25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5A3748D6" w14:textId="77777777" w:rsidTr="00AF1B43">
        <w:trPr>
          <w:trHeight w:val="188"/>
        </w:trPr>
        <w:tc>
          <w:tcPr>
            <w:tcW w:w="1632" w:type="dxa"/>
            <w:noWrap/>
            <w:vAlign w:val="center"/>
            <w:hideMark/>
          </w:tcPr>
          <w:p w14:paraId="146D3415" w14:textId="7E18A0D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croraptor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u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C73B8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E6CCF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F4EA9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7C157B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0F50088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C645A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100B9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3D811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314EA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4748C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64A45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696A7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2546B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615E5B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1B84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A446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3912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7B17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3A8F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ADDA6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6A0F9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828B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329F60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BCF88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3B5D9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659C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1E950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48E0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DDA55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0E69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003DC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F23AE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6FA93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F8F0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5F2CACC2" w14:textId="77777777" w:rsidTr="00AF1B43">
        <w:trPr>
          <w:trHeight w:val="170"/>
        </w:trPr>
        <w:tc>
          <w:tcPr>
            <w:tcW w:w="1632" w:type="dxa"/>
            <w:noWrap/>
            <w:vAlign w:val="center"/>
            <w:hideMark/>
          </w:tcPr>
          <w:p w14:paraId="15F227F7" w14:textId="6764A281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nornithoide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oung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05F3E9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956701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183C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0DC12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5C6988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ED52B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FE7EB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84FF6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EA29D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F8A53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8B6CD4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ED365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24B826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5D568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71BB4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E71A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8E19F0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29FB1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3721E0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F633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F1265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FDB13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288CA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D353B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A4069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40EE1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9F926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5167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C041BD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ACCA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E01C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7B09DA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D9BFD4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4FA9A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AF1B43" w:rsidRPr="0028210B" w14:paraId="7B87934F" w14:textId="77777777" w:rsidTr="00AF1B43">
        <w:trPr>
          <w:trHeight w:val="161"/>
        </w:trPr>
        <w:tc>
          <w:tcPr>
            <w:tcW w:w="1632" w:type="dxa"/>
            <w:noWrap/>
            <w:vAlign w:val="center"/>
            <w:hideMark/>
          </w:tcPr>
          <w:p w14:paraId="4FEC6BB0" w14:textId="2FE1CC3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micaudipteryx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ixian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BEC17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B45DE8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277A64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333EB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9DEA6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DAF18F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15CBA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D6DAD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3AEB8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0D976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1B3D5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B0469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484A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758281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C0707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4BE1AF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C1E3D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F1A8B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7009E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38FC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E30E2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7254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26B7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47728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100DA9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CDB1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1AEC1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1E039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204E3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0853E6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2B7F9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6EF169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422E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EF3D6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5F60E413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1B2B3D88" w14:textId="0C42FE48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inornithomim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ong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4E439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27A608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BD62B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25E34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31E48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BF88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DF489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95BE17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4E4D3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9A1A6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8B991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B7C1C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355E0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9A3E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85B5C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0060C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8E5DA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AADC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AD733D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ED7F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35A0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A4E66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CCE07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058EE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493C5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9BD2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BF7D6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F4232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F5B41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20A81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22EF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F59C3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1B9CF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04984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223D4F6A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231AA76A" w14:textId="4C788FC0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utyrann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ual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509540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8D0F6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388E5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E18EB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2C2E1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EF1D42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E645F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B211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5B989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9FACFA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FCDC8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0A452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B0A3C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2B4385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6E1147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3DA73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E83E7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6206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CA191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D45C30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5816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651B1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710AD3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D1F22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24437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171D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7DEA3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32D8C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57ED3B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8DAF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93E54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CE90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A97FBC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3A2A9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3DE52BFB" w14:textId="77777777" w:rsidTr="00AF1B43">
        <w:trPr>
          <w:trHeight w:val="42"/>
        </w:trPr>
        <w:tc>
          <w:tcPr>
            <w:tcW w:w="1632" w:type="dxa"/>
            <w:noWrap/>
            <w:vAlign w:val="center"/>
            <w:hideMark/>
          </w:tcPr>
          <w:p w14:paraId="251C659C" w14:textId="08215883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ciurumim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bersdoerferi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4D72CB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801E8F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C5335F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F4AA7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E046C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AC5A3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B2BF6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0A431A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612B5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6C61E6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98994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E2099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3A545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6658AD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08C39F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E97923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D217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1CE5F8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3462C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BEAC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EEEC7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63E7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C523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DE052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BD1E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48F1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74914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EF6BF7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1B19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B51A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D6D3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37B15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63FF71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9A584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25FB7CB9" w14:textId="77777777" w:rsidTr="00AF1B43">
        <w:trPr>
          <w:trHeight w:val="206"/>
        </w:trPr>
        <w:tc>
          <w:tcPr>
            <w:tcW w:w="1632" w:type="dxa"/>
            <w:noWrap/>
            <w:vAlign w:val="center"/>
            <w:hideMark/>
          </w:tcPr>
          <w:p w14:paraId="1BD4FECC" w14:textId="29DDABE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yntars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kayentakatae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553F9DF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9B0B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B143A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6222E7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00CBB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3845E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83B6F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B3D48B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91C744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3A54D5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794C7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A3B8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0DC5F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14969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869DA7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FEDDA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2EAC61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BF00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1928AD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DE61E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020486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185E5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D413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AEC40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48498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DEC609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0436C0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9458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7161DC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680F4C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3AFA1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9A0E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A2AB71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BEB3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26320D8E" w14:textId="77777777" w:rsidTr="00AF1B43">
        <w:trPr>
          <w:trHeight w:val="80"/>
        </w:trPr>
        <w:tc>
          <w:tcPr>
            <w:tcW w:w="1632" w:type="dxa"/>
            <w:noWrap/>
            <w:vAlign w:val="center"/>
            <w:hideMark/>
          </w:tcPr>
          <w:p w14:paraId="3BEC7DC7" w14:textId="0FF0241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ssospondyl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rinatu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7AA21A7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7DDA1D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C969CE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90D538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F4A628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3B35C0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2DEDA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A809FA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3793A9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CCA38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4F7D10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1A614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9124D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E29E75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9CC7B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1A608B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A9943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9A8219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21D00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DAB46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CE437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FF7F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D200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868AF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319B6D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C8789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6B9A7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B5E00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04609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E3018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BEFE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E372A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554361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AAC11C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12D6B5BC" w14:textId="77777777" w:rsidTr="00AF1B43">
        <w:trPr>
          <w:trHeight w:val="62"/>
        </w:trPr>
        <w:tc>
          <w:tcPr>
            <w:tcW w:w="1632" w:type="dxa"/>
            <w:noWrap/>
            <w:vAlign w:val="center"/>
            <w:hideMark/>
          </w:tcPr>
          <w:p w14:paraId="693EBE66" w14:textId="29041DE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Jeholosaurus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hangyuan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271B49A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CE4D2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1667B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ABD8A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2A478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ABF332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191A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20B62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9D1FA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774504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375F8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B585AF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A693E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C855E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37C0E2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93845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3EC40E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2653FB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14B367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D752F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3BC66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DB5B15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E622D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5780220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9A6B6B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BB951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652952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31BD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446B05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6E835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54625B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F21490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AFB54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6F2273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35503DBF" w14:textId="77777777" w:rsidTr="00AF1B43">
        <w:trPr>
          <w:trHeight w:val="98"/>
        </w:trPr>
        <w:tc>
          <w:tcPr>
            <w:tcW w:w="1632" w:type="dxa"/>
            <w:noWrap/>
            <w:vAlign w:val="center"/>
            <w:hideMark/>
          </w:tcPr>
          <w:p w14:paraId="5206977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lligator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ississippi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61EE2DA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959AB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024365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1844E89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69BCBE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1EA886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D80B52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DB3A20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F5B5A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EA8114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20ABFE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154298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4CACF8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38754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9B0EB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3381B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A78CD7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77043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8E102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B31E9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4CDC3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4C9F0F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22CCE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C0471F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195F9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19A80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F4775E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3828E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93942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2A87CC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4C7D6D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18A4D0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1B8D0B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noWrap/>
            <w:vAlign w:val="center"/>
            <w:hideMark/>
          </w:tcPr>
          <w:p w14:paraId="4A2CD76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033258CF" w14:textId="77777777" w:rsidTr="00AF1B43">
        <w:trPr>
          <w:trHeight w:val="44"/>
        </w:trPr>
        <w:tc>
          <w:tcPr>
            <w:tcW w:w="1632" w:type="dxa"/>
            <w:noWrap/>
            <w:vAlign w:val="center"/>
            <w:hideMark/>
          </w:tcPr>
          <w:p w14:paraId="625D8C1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Alligator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enasal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39D562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A3FB8A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99C4AE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4BF2E8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0C2A34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5FF925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89E1DD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EBEC8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9DE5AC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4C51D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34EB7F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97955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EC2BC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FB9321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EC32A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042F0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30F7E8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4772D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2438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7A521C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0E172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89A112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91AA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43602E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71B132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4BA2C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53C0F5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C24266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1E171E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0DB0E1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EB7A50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41D06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5E4223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C0126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00C69794" w14:textId="77777777" w:rsidTr="00AF1B43">
        <w:trPr>
          <w:trHeight w:val="71"/>
        </w:trPr>
        <w:tc>
          <w:tcPr>
            <w:tcW w:w="1632" w:type="dxa"/>
            <w:noWrap/>
            <w:vAlign w:val="center"/>
          </w:tcPr>
          <w:p w14:paraId="07517BD9" w14:textId="45730C9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>Ludodactylus</w:t>
            </w:r>
            <w:proofErr w:type="spellEnd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>sibbicki</w:t>
            </w:r>
            <w:proofErr w:type="spellEnd"/>
            <w:r w:rsidRPr="0028210B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28210B">
              <w:rPr>
                <w:rFonts w:ascii="Times New Roman" w:hAnsi="Times New Roman" w:cs="Times New Roman"/>
                <w:sz w:val="16"/>
                <w:szCs w:val="16"/>
              </w:rPr>
              <w:t>(Pterosaur)</w:t>
            </w:r>
            <w:r w:rsidRPr="0028210B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258" w:type="dxa"/>
            <w:noWrap/>
            <w:vAlign w:val="center"/>
          </w:tcPr>
          <w:p w14:paraId="5C08E582" w14:textId="68CB2FD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</w:tcPr>
          <w:p w14:paraId="5C599679" w14:textId="55F8670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</w:tcPr>
          <w:p w14:paraId="73EE8F86" w14:textId="35969D9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70" w:type="dxa"/>
            <w:noWrap/>
            <w:vAlign w:val="center"/>
          </w:tcPr>
          <w:p w14:paraId="2204F347" w14:textId="6E2970D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</w:tcPr>
          <w:p w14:paraId="32F5BE57" w14:textId="6A2617E1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1893D764" w14:textId="526F04D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</w:tcPr>
          <w:p w14:paraId="7ABACB40" w14:textId="081A118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6B1451BB" w14:textId="6B1F95A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</w:tcPr>
          <w:p w14:paraId="059059F7" w14:textId="35BCFC30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0DD802EB" w14:textId="2E23931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</w:tcPr>
          <w:p w14:paraId="32F4AEF7" w14:textId="1E2393D3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6FE8F90B" w14:textId="55EADA8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57A7077E" w14:textId="2DCEFEF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3DD74736" w14:textId="7918C004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6D3C5AD" w14:textId="458B5BA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5533646" w14:textId="0E48F05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6455C649" w14:textId="1F39E49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9A4DAD3" w14:textId="0B028524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546BB79A" w14:textId="7ABA7038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36F7ED0" w14:textId="5D7012B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2760D2AC" w14:textId="2F8C13B6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87ED38C" w14:textId="2BDCFD4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4866B24" w14:textId="57EDE75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73C91047" w14:textId="5CD1885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3826996" w14:textId="6D685C3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3D194149" w14:textId="57A7091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0CEA644A" w14:textId="3E159B0A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17162B66" w14:textId="5DE9B1FC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488BAA97" w14:textId="695E0B34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311C4816" w14:textId="57E0B0FE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</w:tcPr>
          <w:p w14:paraId="250636AE" w14:textId="25CE57B5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</w:tcPr>
          <w:p w14:paraId="7A6C7E02" w14:textId="780794B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</w:tcPr>
          <w:p w14:paraId="2F2B19E6" w14:textId="55E21CA2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70" w:type="dxa"/>
            <w:noWrap/>
            <w:vAlign w:val="center"/>
          </w:tcPr>
          <w:p w14:paraId="238D5A1C" w14:textId="5E7143FF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77A73D44" w14:textId="77777777" w:rsidTr="00AF1B43">
        <w:trPr>
          <w:trHeight w:val="71"/>
        </w:trPr>
        <w:tc>
          <w:tcPr>
            <w:tcW w:w="1632" w:type="dxa"/>
            <w:noWrap/>
            <w:vAlign w:val="center"/>
            <w:hideMark/>
          </w:tcPr>
          <w:p w14:paraId="3D85AAAE" w14:textId="5E925ABD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lastRenderedPageBreak/>
              <w:t>Euparkeria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ensis</w:t>
            </w:r>
            <w:proofErr w:type="spellEnd"/>
          </w:p>
        </w:tc>
        <w:tc>
          <w:tcPr>
            <w:tcW w:w="258" w:type="dxa"/>
            <w:noWrap/>
            <w:vAlign w:val="center"/>
            <w:hideMark/>
          </w:tcPr>
          <w:p w14:paraId="4BF1B8D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4DFD7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2013F0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74DCD5D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5704D6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FB5132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0AC20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676E2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9E41A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EE1939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EE872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68A20D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C1A61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B2B6CB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BF62AC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DD4EC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C8248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35EA5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6D12A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B71904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EB88DB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9219FD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9FDC66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7B172A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6D892A1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220AD1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A9C30A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50266F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583490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38B2F7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DA9A9E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0E7AE2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310E0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984D33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F1B43" w:rsidRPr="0028210B" w14:paraId="7AA34D78" w14:textId="77777777" w:rsidTr="00AF1B43">
        <w:trPr>
          <w:trHeight w:val="134"/>
        </w:trPr>
        <w:tc>
          <w:tcPr>
            <w:tcW w:w="1632" w:type="dxa"/>
            <w:noWrap/>
            <w:vAlign w:val="center"/>
            <w:hideMark/>
          </w:tcPr>
          <w:p w14:paraId="08CF7905" w14:textId="4106797B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OUT </w:t>
            </w:r>
            <w:proofErr w:type="spellStart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phenedon</w:t>
            </w:r>
            <w:proofErr w:type="spellEnd"/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punctatus</w:t>
            </w:r>
          </w:p>
        </w:tc>
        <w:tc>
          <w:tcPr>
            <w:tcW w:w="258" w:type="dxa"/>
            <w:noWrap/>
            <w:vAlign w:val="center"/>
            <w:hideMark/>
          </w:tcPr>
          <w:p w14:paraId="1A625BC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A67CC8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B1DBB0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E9C8B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70" w:type="dxa"/>
            <w:noWrap/>
            <w:vAlign w:val="center"/>
            <w:hideMark/>
          </w:tcPr>
          <w:p w14:paraId="2695224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4251F1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5C99CDC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378126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66BB5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02E65E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0F0832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4889099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C41655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3D8855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480BEF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A2BBBF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AD6B4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9CC98E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91246D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D352C3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BEDAF4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8699E8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26F30D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5593E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BC2F9F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1FBC9F9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38048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3B691CD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A83C6C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C6ECC3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19D2BB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5A35EE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7D9A9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89F844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AF1B43" w:rsidRPr="0028210B" w14:paraId="2B9CB8A2" w14:textId="77777777" w:rsidTr="00AF1B43">
        <w:trPr>
          <w:trHeight w:val="80"/>
        </w:trPr>
        <w:tc>
          <w:tcPr>
            <w:tcW w:w="1632" w:type="dxa"/>
            <w:noWrap/>
            <w:vAlign w:val="center"/>
            <w:hideMark/>
          </w:tcPr>
          <w:p w14:paraId="65DFEA1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UT Turtle</w:t>
            </w:r>
          </w:p>
        </w:tc>
        <w:tc>
          <w:tcPr>
            <w:tcW w:w="258" w:type="dxa"/>
            <w:noWrap/>
            <w:vAlign w:val="center"/>
            <w:hideMark/>
          </w:tcPr>
          <w:p w14:paraId="5A23FA4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14536A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74F969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350EF7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300063E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12FC5A15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6189E2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29777BA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7CEC44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24D9EA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70" w:type="dxa"/>
            <w:noWrap/>
            <w:vAlign w:val="center"/>
            <w:hideMark/>
          </w:tcPr>
          <w:p w14:paraId="76CB6C76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50CF33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CDC4C32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7A63D65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63224F3F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3647121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F8E771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77A982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52CB763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0F841DE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A7C88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70" w:type="dxa"/>
            <w:noWrap/>
            <w:vAlign w:val="center"/>
            <w:hideMark/>
          </w:tcPr>
          <w:p w14:paraId="7697196B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DB71EC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15236F6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0B75E9D0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5977BCC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5F75138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270" w:type="dxa"/>
            <w:noWrap/>
            <w:vAlign w:val="center"/>
            <w:hideMark/>
          </w:tcPr>
          <w:p w14:paraId="297B1AC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72BE297D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044A9647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C73CAA1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41315C1A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1DA73494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0" w:type="dxa"/>
            <w:noWrap/>
            <w:vAlign w:val="center"/>
            <w:hideMark/>
          </w:tcPr>
          <w:p w14:paraId="3298D128" w14:textId="77777777" w:rsidR="00AF1B43" w:rsidRPr="0028210B" w:rsidRDefault="00C12A4C" w:rsidP="00AF1B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8210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062EFADF" w14:textId="535AE805" w:rsidR="00AF1B43" w:rsidRPr="0028210B" w:rsidRDefault="00AF1B43" w:rsidP="00CC1DE8">
      <w:pPr>
        <w:rPr>
          <w:rFonts w:ascii="Times New Roman" w:hAnsi="Times New Roman" w:cs="Times New Roman" w:hint="eastAsia"/>
        </w:rPr>
      </w:pPr>
    </w:p>
    <w:sectPr w:rsidR="00AF1B43" w:rsidRPr="0028210B" w:rsidSect="00CC1DE8"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C52770" w14:textId="77777777" w:rsidR="006A612F" w:rsidRDefault="006A612F">
      <w:r>
        <w:separator/>
      </w:r>
    </w:p>
  </w:endnote>
  <w:endnote w:type="continuationSeparator" w:id="0">
    <w:p w14:paraId="019A2106" w14:textId="77777777" w:rsidR="006A612F" w:rsidRDefault="006A6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DC690F" w14:textId="77777777" w:rsidR="006A612F" w:rsidRDefault="006A612F">
      <w:r>
        <w:separator/>
      </w:r>
    </w:p>
  </w:footnote>
  <w:footnote w:type="continuationSeparator" w:id="0">
    <w:p w14:paraId="1B905494" w14:textId="77777777" w:rsidR="006A612F" w:rsidRDefault="006A6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94D32B" w14:textId="77777777" w:rsidR="00C73610" w:rsidRPr="005001AC" w:rsidRDefault="00C73610" w:rsidP="00AF1B43">
    <w:pPr>
      <w:jc w:val="right"/>
    </w:pPr>
  </w:p>
  <w:p w14:paraId="7575FA66" w14:textId="77777777" w:rsidR="00C73610" w:rsidRDefault="00C7361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8E4C3D"/>
    <w:multiLevelType w:val="multilevel"/>
    <w:tmpl w:val="2A58B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10B"/>
    <w:rsid w:val="000474B8"/>
    <w:rsid w:val="000B0D47"/>
    <w:rsid w:val="002059D4"/>
    <w:rsid w:val="00267560"/>
    <w:rsid w:val="0028210B"/>
    <w:rsid w:val="00325F43"/>
    <w:rsid w:val="00333E7D"/>
    <w:rsid w:val="00391B24"/>
    <w:rsid w:val="003E7D5E"/>
    <w:rsid w:val="00497537"/>
    <w:rsid w:val="004C1BE2"/>
    <w:rsid w:val="004D55D6"/>
    <w:rsid w:val="00575EB1"/>
    <w:rsid w:val="00592F4C"/>
    <w:rsid w:val="005B1AE4"/>
    <w:rsid w:val="00675586"/>
    <w:rsid w:val="006927C8"/>
    <w:rsid w:val="006A612F"/>
    <w:rsid w:val="007351B5"/>
    <w:rsid w:val="00796ADA"/>
    <w:rsid w:val="00AF1B43"/>
    <w:rsid w:val="00B77A6B"/>
    <w:rsid w:val="00C12A4C"/>
    <w:rsid w:val="00C73610"/>
    <w:rsid w:val="00CB6F49"/>
    <w:rsid w:val="00CC1DE8"/>
    <w:rsid w:val="00DC1E4D"/>
    <w:rsid w:val="00E0662E"/>
    <w:rsid w:val="00E424B9"/>
    <w:rsid w:val="00ED79BE"/>
    <w:rsid w:val="00EF070C"/>
    <w:rsid w:val="00F4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44309"/>
  <w15:docId w15:val="{B40A951A-6071-41BD-86DE-534C30C5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1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10B"/>
    <w:rPr>
      <w:sz w:val="18"/>
      <w:szCs w:val="18"/>
    </w:rPr>
  </w:style>
  <w:style w:type="table" w:styleId="a7">
    <w:name w:val="Table Grid"/>
    <w:basedOn w:val="a1"/>
    <w:uiPriority w:val="39"/>
    <w:rsid w:val="00282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474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5E630-4326-41F0-82DC-7A546CB9F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iheng LI</cp:lastModifiedBy>
  <cp:revision>14</cp:revision>
  <dcterms:created xsi:type="dcterms:W3CDTF">2017-06-27T08:08:00Z</dcterms:created>
  <dcterms:modified xsi:type="dcterms:W3CDTF">2018-05-21T19:04:00Z</dcterms:modified>
</cp:coreProperties>
</file>